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537D2" w14:textId="4163817B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sz w:val="22"/>
        </w:rPr>
      </w:pPr>
      <w:r w:rsidRPr="003D22B6">
        <w:rPr>
          <w:rFonts w:ascii="Times New Roman" w:hAnsi="Times New Roman" w:cs="Times New Roman" w:hint="eastAsia"/>
          <w:b/>
          <w:bCs/>
          <w:sz w:val="22"/>
        </w:rPr>
        <w:t>F</w:t>
      </w:r>
      <w:r w:rsidRPr="003D22B6">
        <w:rPr>
          <w:rFonts w:ascii="Times New Roman" w:hAnsi="Times New Roman" w:cs="Times New Roman"/>
          <w:b/>
          <w:bCs/>
          <w:sz w:val="22"/>
        </w:rPr>
        <w:t xml:space="preserve">igure S1: GEO Data De-Batch Processing. </w:t>
      </w:r>
      <w:r w:rsidRPr="003D22B6">
        <w:rPr>
          <w:rFonts w:ascii="Times New Roman" w:hAnsi="Times New Roman" w:cs="Times New Roman"/>
          <w:sz w:val="22"/>
        </w:rPr>
        <w:t>Intensity (A) before correction and (B) after correction in all samples of GPL570 (including GSE29111, GSE34781, GSE48060, and GSE97320). (C) Remove samples with low connectivity. PCA analysis of (D) pre-calibrated and (E) post-calibrated samples from the GPL 570 platform. Calibrated samples from GPL 6106 platform (F). PCA analysis of training set samples (GPL 570+GPL 6106) (G) before and (H) after correction. (I) Intensity corrected for testing set samples (GSE60993).</w:t>
      </w:r>
    </w:p>
    <w:p w14:paraId="79F79D82" w14:textId="79D90BCF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sz w:val="22"/>
        </w:rPr>
      </w:pPr>
      <w:r w:rsidRPr="003D22B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6A70E85" wp14:editId="3F3E8B02">
            <wp:extent cx="5274310" cy="4426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700F7" w14:textId="77777777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8B6F9D5" w14:textId="77777777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08EB0A0" w14:textId="77777777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53EBF06" w14:textId="77777777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E73EA3A" w14:textId="77777777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27B348E" w14:textId="6333348D" w:rsidR="00674CBB" w:rsidRPr="003D22B6" w:rsidRDefault="00674CBB" w:rsidP="00674CB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D22B6">
        <w:rPr>
          <w:rFonts w:ascii="Times New Roman" w:hAnsi="Times New Roman" w:cs="Times New Roman" w:hint="eastAsia"/>
          <w:b/>
          <w:bCs/>
          <w:sz w:val="22"/>
        </w:rPr>
        <w:lastRenderedPageBreak/>
        <w:t>F</w:t>
      </w:r>
      <w:r w:rsidRPr="003D22B6">
        <w:rPr>
          <w:rFonts w:ascii="Times New Roman" w:hAnsi="Times New Roman" w:cs="Times New Roman"/>
          <w:b/>
          <w:bCs/>
          <w:sz w:val="22"/>
        </w:rPr>
        <w:t xml:space="preserve">igure S2: Relationship of </w:t>
      </w:r>
      <w:proofErr w:type="spellStart"/>
      <w:r w:rsidRPr="003D22B6">
        <w:rPr>
          <w:rFonts w:ascii="Times New Roman" w:hAnsi="Times New Roman" w:cs="Times New Roman"/>
          <w:b/>
          <w:bCs/>
          <w:sz w:val="22"/>
        </w:rPr>
        <w:t>riskscore</w:t>
      </w:r>
      <w:proofErr w:type="spellEnd"/>
      <w:r w:rsidRPr="003D22B6">
        <w:rPr>
          <w:rFonts w:ascii="Times New Roman" w:hAnsi="Times New Roman" w:cs="Times New Roman"/>
          <w:b/>
          <w:bCs/>
          <w:sz w:val="22"/>
        </w:rPr>
        <w:t xml:space="preserve"> and clinical information including (A) age and (B) gender.</w:t>
      </w:r>
    </w:p>
    <w:p w14:paraId="1DA8A193" w14:textId="56692225" w:rsidR="00674CBB" w:rsidRPr="003D22B6" w:rsidRDefault="00674CBB" w:rsidP="00E15DE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D22B6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1A4FC547" wp14:editId="10A8C98A">
            <wp:extent cx="5274310" cy="25368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B52C1" w14:textId="77777777" w:rsidR="00674CBB" w:rsidRPr="003D22B6" w:rsidRDefault="00674CBB" w:rsidP="00E15DE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5429A53" w14:textId="1B5B3087" w:rsidR="00E15DE1" w:rsidRPr="003D22B6" w:rsidRDefault="00E15DE1" w:rsidP="00E15DE1">
      <w:pPr>
        <w:spacing w:line="480" w:lineRule="auto"/>
        <w:rPr>
          <w:rFonts w:ascii="Times New Roman" w:hAnsi="Times New Roman" w:cs="Times New Roman"/>
          <w:sz w:val="22"/>
        </w:rPr>
      </w:pPr>
      <w:r w:rsidRPr="003D22B6">
        <w:rPr>
          <w:rFonts w:ascii="Times New Roman" w:hAnsi="Times New Roman" w:cs="Times New Roman"/>
          <w:b/>
          <w:bCs/>
          <w:sz w:val="22"/>
        </w:rPr>
        <w:t>Figure S</w:t>
      </w:r>
      <w:r w:rsidR="00674CBB" w:rsidRPr="003D22B6">
        <w:rPr>
          <w:rFonts w:ascii="Times New Roman" w:hAnsi="Times New Roman" w:cs="Times New Roman"/>
          <w:b/>
          <w:bCs/>
          <w:sz w:val="22"/>
        </w:rPr>
        <w:t>3</w:t>
      </w:r>
      <w:r w:rsidRPr="003D22B6">
        <w:rPr>
          <w:rFonts w:ascii="Times New Roman" w:hAnsi="Times New Roman" w:cs="Times New Roman"/>
          <w:b/>
          <w:bCs/>
          <w:sz w:val="22"/>
        </w:rPr>
        <w:t>: ROC curve of a single lncRNA.</w:t>
      </w:r>
      <w:r w:rsidRPr="003D22B6">
        <w:rPr>
          <w:rFonts w:ascii="Times New Roman" w:hAnsi="Times New Roman" w:cs="Times New Roman"/>
          <w:sz w:val="22"/>
        </w:rPr>
        <w:t xml:space="preserve"> The top 8 best ROC curves of a single lncRNA in the (A) training set and (B) test set.</w:t>
      </w:r>
    </w:p>
    <w:p w14:paraId="37272A02" w14:textId="67958BB6" w:rsidR="00E15DE1" w:rsidRPr="003D22B6" w:rsidRDefault="00E15DE1" w:rsidP="00E15DE1">
      <w:pPr>
        <w:spacing w:line="480" w:lineRule="auto"/>
        <w:rPr>
          <w:rFonts w:ascii="Times New Roman" w:hAnsi="Times New Roman" w:cs="Times New Roman"/>
          <w:sz w:val="22"/>
        </w:rPr>
      </w:pPr>
      <w:r w:rsidRPr="003D22B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F1DA7A5" wp14:editId="477973A5">
            <wp:extent cx="4838700" cy="4128566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517" cy="4130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36FFB" w14:textId="1646F5CC" w:rsidR="00E15DE1" w:rsidRPr="003D22B6" w:rsidRDefault="00E15DE1" w:rsidP="00E15DE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3D22B6">
        <w:rPr>
          <w:rFonts w:ascii="Times New Roman" w:hAnsi="Times New Roman" w:cs="Times New Roman"/>
          <w:b/>
          <w:bCs/>
          <w:sz w:val="22"/>
        </w:rPr>
        <w:lastRenderedPageBreak/>
        <w:t>Figure S</w:t>
      </w:r>
      <w:r w:rsidR="00674CBB" w:rsidRPr="003D22B6">
        <w:rPr>
          <w:rFonts w:ascii="Times New Roman" w:hAnsi="Times New Roman" w:cs="Times New Roman"/>
          <w:b/>
          <w:bCs/>
          <w:sz w:val="22"/>
        </w:rPr>
        <w:t>4</w:t>
      </w:r>
      <w:r w:rsidRPr="003D22B6">
        <w:rPr>
          <w:rFonts w:ascii="Times New Roman" w:hAnsi="Times New Roman" w:cs="Times New Roman"/>
          <w:b/>
          <w:bCs/>
          <w:sz w:val="22"/>
        </w:rPr>
        <w:t>: Correlation analysis of risk score and immune cells.</w:t>
      </w:r>
    </w:p>
    <w:p w14:paraId="5AD26ACF" w14:textId="2A1BA4F9" w:rsidR="00474378" w:rsidRPr="003D22B6" w:rsidRDefault="00E15DE1" w:rsidP="00E15DE1">
      <w:pPr>
        <w:spacing w:line="480" w:lineRule="auto"/>
        <w:rPr>
          <w:rFonts w:ascii="Times New Roman" w:hAnsi="Times New Roman" w:cs="Times New Roman"/>
          <w:sz w:val="22"/>
        </w:rPr>
      </w:pPr>
      <w:r w:rsidRPr="003D22B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6D2B365" wp14:editId="44A07759">
            <wp:extent cx="4930140" cy="3320989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275" cy="33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4378" w:rsidRPr="003D2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7B386" w14:textId="77777777" w:rsidR="00EB19E8" w:rsidRDefault="00EB19E8" w:rsidP="00E15DE1">
      <w:r>
        <w:separator/>
      </w:r>
    </w:p>
  </w:endnote>
  <w:endnote w:type="continuationSeparator" w:id="0">
    <w:p w14:paraId="75FEFBF5" w14:textId="77777777" w:rsidR="00EB19E8" w:rsidRDefault="00EB19E8" w:rsidP="00E15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C4C41" w14:textId="77777777" w:rsidR="00EB19E8" w:rsidRDefault="00EB19E8" w:rsidP="00E15DE1">
      <w:r>
        <w:separator/>
      </w:r>
    </w:p>
  </w:footnote>
  <w:footnote w:type="continuationSeparator" w:id="0">
    <w:p w14:paraId="12B96AFB" w14:textId="77777777" w:rsidR="00EB19E8" w:rsidRDefault="00EB19E8" w:rsidP="00E15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9A6"/>
    <w:rsid w:val="003D22B6"/>
    <w:rsid w:val="00474378"/>
    <w:rsid w:val="00556222"/>
    <w:rsid w:val="005739A6"/>
    <w:rsid w:val="00674CBB"/>
    <w:rsid w:val="00B10836"/>
    <w:rsid w:val="00C9032C"/>
    <w:rsid w:val="00E15DE1"/>
    <w:rsid w:val="00EB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39574"/>
  <w15:chartTrackingRefBased/>
  <w15:docId w15:val="{31E132F0-58A1-4525-AFBA-233FD143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D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D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eng</dc:creator>
  <cp:keywords/>
  <dc:description/>
  <cp:lastModifiedBy>欣茂</cp:lastModifiedBy>
  <cp:revision>6</cp:revision>
  <dcterms:created xsi:type="dcterms:W3CDTF">2022-08-18T08:58:00Z</dcterms:created>
  <dcterms:modified xsi:type="dcterms:W3CDTF">2022-12-23T00:46:00Z</dcterms:modified>
</cp:coreProperties>
</file>